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60358F" w14:textId="77777777" w:rsidR="00E3118B" w:rsidRPr="00E3118B" w:rsidRDefault="00E3118B" w:rsidP="00E3118B">
      <w:pPr>
        <w:widowControl/>
        <w:spacing w:after="200" w:line="276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eastAsia="en-US"/>
        </w:rPr>
      </w:pPr>
      <w:r w:rsidRPr="00E3118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eastAsia="en-US"/>
        </w:rPr>
        <w:t>Supplementary Table S1. Exploratory incremental prognostic performance of DIP beyond the clinical landmark model</w:t>
      </w:r>
    </w:p>
    <w:tbl>
      <w:tblPr>
        <w:tblStyle w:val="TableGrid"/>
        <w:tblW w:w="906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842"/>
        <w:gridCol w:w="1880"/>
        <w:gridCol w:w="1088"/>
        <w:gridCol w:w="992"/>
        <w:gridCol w:w="715"/>
        <w:gridCol w:w="1558"/>
        <w:gridCol w:w="985"/>
      </w:tblGrid>
      <w:tr w:rsidR="00E3118B" w:rsidRPr="00E3118B" w14:paraId="5A208983" w14:textId="7777777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38172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9CBBB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-statistic (95% CI)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98C31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alibration intercep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403AD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alibration slope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DCF74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Brier sco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C532E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ontinuous NRI vs clinical model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FF4D6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R test p-value</w:t>
            </w:r>
          </w:p>
        </w:tc>
      </w:tr>
      <w:tr w:rsidR="00E3118B" w:rsidRPr="00E3118B" w14:paraId="44597D66" w14:textId="7777777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84347" w14:textId="77777777" w:rsidR="00E3118B" w:rsidRPr="00E3118B" w:rsidRDefault="00E3118B" w:rsidP="00E3118B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Clinical landmark model without DIP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9C8B8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0.782 [0.731, 0.833]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61116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A5574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D2286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2515C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818BB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E3118B" w:rsidRPr="00E3118B" w14:paraId="7EFD4B8B" w14:textId="77777777">
        <w:trPr>
          <w:jc w:val="center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C8620" w14:textId="77777777" w:rsidR="00E3118B" w:rsidRPr="00E3118B" w:rsidRDefault="00E3118B" w:rsidP="00E3118B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Clinical landmark model + DIP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24BD3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0.801 [0.751, 0.851]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39B19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1BF76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AE03E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99B38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0.21 [0.03, 0.39]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46E04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</w:tr>
    </w:tbl>
    <w:p w14:paraId="56480743" w14:textId="77777777" w:rsidR="00E3118B" w:rsidRPr="00E3118B" w:rsidRDefault="00E3118B" w:rsidP="00E3118B">
      <w:pPr>
        <w:widowControl/>
        <w:spacing w:after="200" w:line="276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eastAsia="en-US"/>
        </w:rPr>
      </w:pPr>
    </w:p>
    <w:p w14:paraId="244B782C" w14:textId="77777777" w:rsidR="00E3118B" w:rsidRPr="00E3118B" w:rsidRDefault="00E3118B" w:rsidP="00E3118B">
      <w:pPr>
        <w:widowControl/>
        <w:spacing w:line="276" w:lineRule="auto"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eastAsia="en-US"/>
        </w:rPr>
        <w:sectPr w:rsidR="00E3118B" w:rsidRPr="00E3118B" w:rsidSect="00E3118B">
          <w:pgSz w:w="12240" w:h="15840"/>
          <w:pgMar w:top="1440" w:right="1800" w:bottom="1440" w:left="1800" w:header="720" w:footer="720" w:gutter="0"/>
          <w:cols w:space="720"/>
        </w:sectPr>
      </w:pPr>
    </w:p>
    <w:p w14:paraId="7E4DF9DC" w14:textId="77777777" w:rsidR="00E3118B" w:rsidRPr="00E3118B" w:rsidRDefault="00E3118B" w:rsidP="00E3118B">
      <w:pPr>
        <w:widowControl/>
        <w:spacing w:after="200" w:line="276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eastAsia="en-US"/>
        </w:rPr>
      </w:pPr>
      <w:r w:rsidRPr="00E3118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lang w:eastAsia="en-US"/>
        </w:rPr>
        <w:lastRenderedPageBreak/>
        <w:t>Supplementary Table S2. Baseline characteristics of the four early DIP trajectory phenotypes</w:t>
      </w:r>
    </w:p>
    <w:tbl>
      <w:tblPr>
        <w:tblStyle w:val="TableGrid"/>
        <w:tblW w:w="9615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3525"/>
        <w:gridCol w:w="1416"/>
        <w:gridCol w:w="1250"/>
        <w:gridCol w:w="1274"/>
        <w:gridCol w:w="1301"/>
        <w:gridCol w:w="849"/>
      </w:tblGrid>
      <w:tr w:rsidR="00E3118B" w:rsidRPr="00E3118B" w14:paraId="54403ABE" w14:textId="77777777">
        <w:trPr>
          <w:jc w:val="center"/>
        </w:trPr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770E0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1EFE8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→N (n=60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CD6968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→D (n=1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17140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→N (n=12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2A67A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→D (n=1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96478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E3118B" w:rsidRPr="00E3118B" w14:paraId="3B34AED8" w14:textId="77777777">
        <w:trPr>
          <w:jc w:val="center"/>
        </w:trPr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A5B1F" w14:textId="77777777" w:rsidR="00E3118B" w:rsidRPr="00E3118B" w:rsidRDefault="00E3118B" w:rsidP="00E3118B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694C4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57.9 ± 12.4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6219B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63.1 ± 11.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421A3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61.8 ± 12.3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B141A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68.4 ± 10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EF188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</w:tr>
      <w:tr w:rsidR="00E3118B" w:rsidRPr="00E3118B" w14:paraId="1B8CE2B3" w14:textId="77777777">
        <w:trPr>
          <w:jc w:val="center"/>
        </w:trPr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47666" w14:textId="77777777" w:rsidR="00E3118B" w:rsidRPr="00E3118B" w:rsidRDefault="00E3118B" w:rsidP="00E3118B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F1BDE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44 (73.3%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CF461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8 (57.1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81A2F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7 (58.3%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15AF6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6 (60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B59B3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0.401</w:t>
            </w:r>
          </w:p>
        </w:tc>
      </w:tr>
      <w:tr w:rsidR="00E3118B" w:rsidRPr="00E3118B" w14:paraId="239BD69C" w14:textId="77777777">
        <w:trPr>
          <w:jc w:val="center"/>
        </w:trPr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1A920" w14:textId="77777777" w:rsidR="00E3118B" w:rsidRPr="00E3118B" w:rsidRDefault="00E3118B" w:rsidP="00E3118B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Body mass index, kg/m</w:t>
            </w:r>
            <w:r w:rsidRPr="00E3118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1D7AA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24.7 ± 3.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B6096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23.8 ± 3.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52D71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23.5 ± 2.8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CFE72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22.7 ± 2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A56AC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0.089</w:t>
            </w:r>
          </w:p>
        </w:tc>
      </w:tr>
      <w:tr w:rsidR="00E3118B" w:rsidRPr="00E3118B" w14:paraId="23D2C457" w14:textId="77777777">
        <w:trPr>
          <w:jc w:val="center"/>
        </w:trPr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4D525" w14:textId="77777777" w:rsidR="00E3118B" w:rsidRPr="00E3118B" w:rsidRDefault="00E3118B" w:rsidP="00E3118B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Acute myocardial infarction etiolog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1C84D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31 (51.7%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E2657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9 (64.3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18E86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8 (66.7%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5B05A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8 (80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B4855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0.247</w:t>
            </w:r>
          </w:p>
        </w:tc>
      </w:tr>
      <w:tr w:rsidR="00E3118B" w:rsidRPr="00E3118B" w14:paraId="01391785" w14:textId="77777777">
        <w:trPr>
          <w:jc w:val="center"/>
        </w:trPr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300D0" w14:textId="77777777" w:rsidR="00E3118B" w:rsidRPr="00E3118B" w:rsidRDefault="00E3118B" w:rsidP="00E3118B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32925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14 (23.3%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E3466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5 (35.7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D2398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4 (33.3%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B3F7B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6 (60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F338B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0.048</w:t>
            </w:r>
          </w:p>
        </w:tc>
      </w:tr>
      <w:tr w:rsidR="00E3118B" w:rsidRPr="00E3118B" w14:paraId="2685B53C" w14:textId="77777777">
        <w:trPr>
          <w:jc w:val="center"/>
        </w:trPr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7E964" w14:textId="77777777" w:rsidR="00E3118B" w:rsidRPr="00E3118B" w:rsidRDefault="00E3118B" w:rsidP="00E3118B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14AEB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8 (13.3%)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3D113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3 (21.4%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8AD36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2 (16.7%)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9BE78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4 (40.0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CD0DF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0.118</w:t>
            </w:r>
          </w:p>
        </w:tc>
      </w:tr>
      <w:tr w:rsidR="00E3118B" w:rsidRPr="00E3118B" w14:paraId="4AA6C6C1" w14:textId="77777777">
        <w:trPr>
          <w:jc w:val="center"/>
        </w:trPr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67771" w14:textId="77777777" w:rsidR="00E3118B" w:rsidRPr="00E3118B" w:rsidRDefault="00E3118B" w:rsidP="00E3118B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SOFA score (worst first 24 h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1272F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8 [6–10]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8F6BC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9 [7–11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E8122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10 [8–11]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CD256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11 [10–13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E170B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 w:rsidR="00E3118B" w:rsidRPr="00E3118B" w14:paraId="1A5FFAF1" w14:textId="77777777">
        <w:trPr>
          <w:jc w:val="center"/>
        </w:trPr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3B812" w14:textId="77777777" w:rsidR="00E3118B" w:rsidRPr="00E3118B" w:rsidRDefault="00E3118B" w:rsidP="00E3118B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Lactate within 0–6 h of ICU admission, mmol/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98234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2.8 [1.9–4.0]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4BB84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3.5 [2.4–5.1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A7A64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3.8 [2.7–4.8]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61416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4.4 [3.4–5.6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D6DF3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</w:tr>
      <w:tr w:rsidR="00E3118B" w:rsidRPr="00E3118B" w14:paraId="2F0941A2" w14:textId="77777777">
        <w:trPr>
          <w:jc w:val="center"/>
        </w:trPr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AA619" w14:textId="77777777" w:rsidR="00E3118B" w:rsidRPr="00E3118B" w:rsidRDefault="00E3118B" w:rsidP="00E3118B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erum creatinine within 0–6 h of ICU admission, </w:t>
            </w:r>
            <w:proofErr w:type="spellStart"/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μmol</w:t>
            </w:r>
            <w:proofErr w:type="spellEnd"/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2EFE9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98 [77–120]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AADF7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104 [84–131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09AED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112 [90–142]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4206F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126 [96–166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D0DDA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</w:tr>
      <w:tr w:rsidR="00E3118B" w:rsidRPr="00E3118B" w14:paraId="18477775" w14:textId="77777777">
        <w:trPr>
          <w:jc w:val="center"/>
        </w:trPr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7AABD" w14:textId="77777777" w:rsidR="00E3118B" w:rsidRPr="00E3118B" w:rsidRDefault="00E3118B" w:rsidP="00E3118B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Serum albumin within 0–6 h of ICU admission, g/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DC1B1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37.9 ± 4.0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C8383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36.2 ± 4.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DF4C3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31.1 ± 2.7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38AD9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29.1 ± 2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26E8A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3118B" w:rsidRPr="00E3118B" w14:paraId="42D99586" w14:textId="77777777">
        <w:trPr>
          <w:jc w:val="center"/>
        </w:trPr>
        <w:tc>
          <w:tcPr>
            <w:tcW w:w="3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E7662" w14:textId="77777777" w:rsidR="00E3118B" w:rsidRPr="00E3118B" w:rsidRDefault="00E3118B" w:rsidP="00E3118B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Serum chloride within 0–6 h of ICU admission, mmol/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04DE5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105.3 ± 3.7</w:t>
            </w:r>
          </w:p>
        </w:tc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8F7D4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106.7 ± 4.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824E2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113.9 ± 2.2</w:t>
            </w:r>
          </w:p>
        </w:tc>
        <w:tc>
          <w:tcPr>
            <w:tcW w:w="1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BB3AB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115.2 ± 2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85820" w14:textId="77777777" w:rsidR="00E3118B" w:rsidRPr="00E3118B" w:rsidRDefault="00E3118B" w:rsidP="00E3118B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3118B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219331E6" w14:textId="77777777" w:rsidR="00E3118B" w:rsidRPr="00E3118B" w:rsidRDefault="00E3118B" w:rsidP="00E3118B">
      <w:pPr>
        <w:widowControl/>
        <w:spacing w:line="276" w:lineRule="auto"/>
        <w:jc w:val="left"/>
        <w:rPr>
          <w:rFonts w:ascii="Times New Roman" w:eastAsia="Times New Roman" w:hAnsi="Times New Roman" w:cs="Times New Roman"/>
          <w:b/>
          <w:bCs/>
          <w:color w:val="0432FF"/>
          <w:kern w:val="0"/>
          <w:sz w:val="22"/>
          <w:lang w:eastAsia="en-US"/>
        </w:rPr>
        <w:sectPr w:rsidR="00E3118B" w:rsidRPr="00E3118B" w:rsidSect="00E3118B">
          <w:pgSz w:w="12240" w:h="15840"/>
          <w:pgMar w:top="1440" w:right="1800" w:bottom="1440" w:left="1800" w:header="720" w:footer="720" w:gutter="0"/>
          <w:cols w:space="720"/>
        </w:sectPr>
      </w:pPr>
    </w:p>
    <w:p w14:paraId="1470EB0E" w14:textId="77777777" w:rsidR="00866F88" w:rsidRDefault="00866F88"/>
    <w:sectPr w:rsidR="00866F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2BA"/>
    <w:rsid w:val="00217BF8"/>
    <w:rsid w:val="00374AF6"/>
    <w:rsid w:val="006864D2"/>
    <w:rsid w:val="00704364"/>
    <w:rsid w:val="00866F88"/>
    <w:rsid w:val="00E3118B"/>
    <w:rsid w:val="00F56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1D2DB"/>
  <w15:chartTrackingRefBased/>
  <w15:docId w15:val="{5D78D2D9-433F-4843-85EC-965E2733B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562B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62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62B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62B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62B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62B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62B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62B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62B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2B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62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62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62BA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62BA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62BA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62B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62B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62B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562B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62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62B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62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62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62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62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62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62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62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62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3118B"/>
    <w:rPr>
      <w:rFonts w:ascii="Cambria" w:eastAsia="Times New Roman" w:hAnsi="Cambria" w:cs="Times New Roman"/>
      <w:kern w:val="0"/>
      <w:sz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Saroop Hundal</cp:lastModifiedBy>
  <cp:revision>3</cp:revision>
  <dcterms:created xsi:type="dcterms:W3CDTF">2026-05-08T23:35:00Z</dcterms:created>
  <dcterms:modified xsi:type="dcterms:W3CDTF">2026-05-11T09:06:00Z</dcterms:modified>
</cp:coreProperties>
</file>